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/>
        <w:t>6. Proportion of bleeding manifestation in patients with vivax malari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2048"/>
        <w:gridCol w:w="1009"/>
        <w:gridCol w:w="1374"/>
        <w:gridCol w:w="1461"/>
        <w:gridCol w:w="1461"/>
      </w:tblGrid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 with bleeding episod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ase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 lower limi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 upper limit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war, 2012 [12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h, 20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3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ushik,2012 [32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zvi,20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9]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</w:t>
            </w:r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proportion %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08:34:00Z</dcterms:created>
  <dc:creator>Cho Naing</dc:creator>
  <dc:description/>
  <cp:keywords/>
  <dc:language>en-US</dc:language>
  <cp:lastModifiedBy>Cho Naing</cp:lastModifiedBy>
  <dcterms:modified xsi:type="dcterms:W3CDTF">2017-09-28T08:34:00Z</dcterms:modified>
  <cp:revision>2</cp:revision>
  <dc:subject/>
  <dc:title/>
</cp:coreProperties>
</file>